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A2F77" w14:textId="5A3DDCBC" w:rsidR="00957641" w:rsidRDefault="00957641">
      <w:r>
        <w:rPr>
          <w:noProof/>
        </w:rPr>
        <w:drawing>
          <wp:anchor distT="0" distB="0" distL="114300" distR="114300" simplePos="0" relativeHeight="251658240" behindDoc="0" locked="0" layoutInCell="1" allowOverlap="1" wp14:anchorId="33AB0DBD" wp14:editId="002CA56F">
            <wp:simplePos x="0" y="0"/>
            <wp:positionH relativeFrom="column">
              <wp:posOffset>208915</wp:posOffset>
            </wp:positionH>
            <wp:positionV relativeFrom="paragraph">
              <wp:posOffset>-95885</wp:posOffset>
            </wp:positionV>
            <wp:extent cx="5104121" cy="7553960"/>
            <wp:effectExtent l="0" t="0" r="1905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21" cy="755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5997AC" w14:textId="433819AD" w:rsidR="00957641" w:rsidRDefault="00957641"/>
    <w:p w14:paraId="70917260" w14:textId="1DE21AF7" w:rsidR="00957641" w:rsidRDefault="00957641"/>
    <w:p w14:paraId="51E9B9DD" w14:textId="0377AF5C" w:rsidR="00957641" w:rsidRDefault="00957641"/>
    <w:p w14:paraId="32305BDC" w14:textId="0EAF1507" w:rsidR="00957641" w:rsidRDefault="00957641"/>
    <w:p w14:paraId="45B9A482" w14:textId="77777777" w:rsidR="00957641" w:rsidRDefault="00957641"/>
    <w:p w14:paraId="68D7FEA7" w14:textId="3979535B" w:rsidR="00957641" w:rsidRDefault="00957641"/>
    <w:p w14:paraId="61BD9535" w14:textId="0F34EB39" w:rsidR="00957641" w:rsidRDefault="00957641"/>
    <w:p w14:paraId="691C550F" w14:textId="349291F4" w:rsidR="00957641" w:rsidRDefault="00957641"/>
    <w:p w14:paraId="0DB3933E" w14:textId="77777777" w:rsidR="00957641" w:rsidRDefault="00957641"/>
    <w:p w14:paraId="3A31EC6E" w14:textId="5BC4718E" w:rsidR="00957641" w:rsidRDefault="00957641"/>
    <w:p w14:paraId="6D111779" w14:textId="77777777" w:rsidR="00957641" w:rsidRDefault="00957641"/>
    <w:p w14:paraId="7CEE69FC" w14:textId="77777777" w:rsidR="00957641" w:rsidRDefault="00957641"/>
    <w:p w14:paraId="75E60F38" w14:textId="6BAE8D2D" w:rsidR="00957641" w:rsidRDefault="00957641"/>
    <w:p w14:paraId="36B6B2BF" w14:textId="1E477F51" w:rsidR="00957641" w:rsidRDefault="00957641"/>
    <w:p w14:paraId="46AD5198" w14:textId="36B75643" w:rsidR="00957641" w:rsidRDefault="00957641"/>
    <w:p w14:paraId="240CF882" w14:textId="77777777" w:rsidR="00957641" w:rsidRDefault="00957641"/>
    <w:p w14:paraId="2AD5B7CF" w14:textId="77777777" w:rsidR="00957641" w:rsidRDefault="00957641"/>
    <w:p w14:paraId="702281C0" w14:textId="51A4E296" w:rsidR="00957641" w:rsidRDefault="00957641"/>
    <w:p w14:paraId="6E35904D" w14:textId="77777777" w:rsidR="00957641" w:rsidRDefault="00957641"/>
    <w:p w14:paraId="193414FB" w14:textId="1840E245" w:rsidR="00957641" w:rsidRDefault="00957641"/>
    <w:p w14:paraId="1C1D52C5" w14:textId="77777777" w:rsidR="00957641" w:rsidRDefault="00957641"/>
    <w:p w14:paraId="24AF8B91" w14:textId="29D1BF8C" w:rsidR="00957641" w:rsidRDefault="00957641"/>
    <w:p w14:paraId="31B767AF" w14:textId="77777777" w:rsidR="00957641" w:rsidRDefault="00957641"/>
    <w:p w14:paraId="12E09CCD" w14:textId="73945D01" w:rsidR="008373DC" w:rsidRDefault="008373DC"/>
    <w:p w14:paraId="1DC0F56A" w14:textId="66292A0F" w:rsidR="00957641" w:rsidRDefault="00957641"/>
    <w:p w14:paraId="543F7450" w14:textId="215E0C5D" w:rsidR="00957641" w:rsidRDefault="00957641"/>
    <w:p w14:paraId="53E60C61" w14:textId="77777777" w:rsidR="00957641" w:rsidRDefault="00957641">
      <w:pPr>
        <w:rPr>
          <w:rFonts w:ascii="Times New Roman" w:hAnsi="Times New Roman" w:cs="Times New Roman"/>
          <w:sz w:val="20"/>
          <w:szCs w:val="20"/>
        </w:rPr>
      </w:pPr>
    </w:p>
    <w:p w14:paraId="09E1995C" w14:textId="448CAE8F" w:rsidR="00957641" w:rsidRPr="00957641" w:rsidRDefault="00957641">
      <w:pPr>
        <w:rPr>
          <w:rFonts w:ascii="Times New Roman" w:hAnsi="Times New Roman" w:cs="Times New Roman"/>
          <w:sz w:val="20"/>
          <w:szCs w:val="20"/>
        </w:rPr>
      </w:pPr>
      <w:r w:rsidRPr="00957641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281A8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5764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81A82">
        <w:rPr>
          <w:rFonts w:ascii="Times New Roman" w:hAnsi="Times New Roman" w:cs="Times New Roman"/>
          <w:sz w:val="20"/>
          <w:szCs w:val="20"/>
        </w:rPr>
        <w:t>Functional diversity across 30</w:t>
      </w:r>
      <w:r w:rsidR="00281A82" w:rsidRPr="00957641">
        <w:rPr>
          <w:rFonts w:ascii="Times New Roman" w:hAnsi="Times New Roman" w:cs="Times New Roman"/>
          <w:i/>
          <w:iCs/>
          <w:sz w:val="20"/>
          <w:szCs w:val="20"/>
        </w:rPr>
        <w:t xml:space="preserve"> Oenothera</w:t>
      </w:r>
      <w:r w:rsidR="00281A82">
        <w:rPr>
          <w:rFonts w:ascii="Times New Roman" w:hAnsi="Times New Roman" w:cs="Times New Roman"/>
          <w:sz w:val="20"/>
          <w:szCs w:val="20"/>
        </w:rPr>
        <w:t xml:space="preserve"> taxa, according to gene ontology (GO) nomenclature.</w:t>
      </w:r>
    </w:p>
    <w:sectPr w:rsidR="00957641" w:rsidRPr="009576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41"/>
    <w:rsid w:val="00281A82"/>
    <w:rsid w:val="0028227E"/>
    <w:rsid w:val="0071271C"/>
    <w:rsid w:val="008373DC"/>
    <w:rsid w:val="00957641"/>
    <w:rsid w:val="00A3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FF238"/>
  <w15:chartTrackingRefBased/>
  <w15:docId w15:val="{81167EBB-2D1C-46C1-9589-1087441C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3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Kariñho Betancourt</dc:creator>
  <cp:keywords/>
  <dc:description/>
  <cp:lastModifiedBy>Eunice Kariñho Betancourt</cp:lastModifiedBy>
  <cp:revision>5</cp:revision>
  <dcterms:created xsi:type="dcterms:W3CDTF">2021-06-09T07:19:00Z</dcterms:created>
  <dcterms:modified xsi:type="dcterms:W3CDTF">2022-04-03T06:03:00Z</dcterms:modified>
</cp:coreProperties>
</file>